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64C17D" w14:textId="77777777" w:rsidR="00C05201" w:rsidRPr="00B3673D" w:rsidRDefault="00C05201" w:rsidP="00C05201">
      <w:pPr>
        <w:rPr>
          <w:rFonts w:ascii="Times New Roman" w:hAnsi="Times New Roman" w:cs="Times New Roman"/>
          <w:sz w:val="24"/>
          <w:szCs w:val="24"/>
          <w:lang w:val="en-HK"/>
        </w:rPr>
      </w:pPr>
    </w:p>
    <w:p w14:paraId="475F934E" w14:textId="77777777" w:rsidR="00C05201" w:rsidRPr="00B3673D" w:rsidRDefault="00C05201" w:rsidP="00C05201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3673D">
        <w:rPr>
          <w:rFonts w:ascii="Times New Roman" w:hAnsi="Times New Roman" w:cs="Times New Roman"/>
          <w:b/>
          <w:sz w:val="24"/>
          <w:szCs w:val="24"/>
        </w:rPr>
        <w:t>Supplementary Table 1.</w:t>
      </w:r>
      <w:r w:rsidRPr="00B3673D">
        <w:rPr>
          <w:rFonts w:ascii="Times New Roman" w:hAnsi="Times New Roman" w:cs="Times New Roman"/>
          <w:bCs/>
          <w:sz w:val="24"/>
          <w:szCs w:val="24"/>
        </w:rPr>
        <w:t xml:space="preserve"> Baseline characteristics of the cohort before propensity score matching</w:t>
      </w:r>
    </w:p>
    <w:tbl>
      <w:tblPr>
        <w:tblStyle w:val="1-1"/>
        <w:tblW w:w="0" w:type="auto"/>
        <w:jc w:val="center"/>
        <w:tblLook w:val="04A0" w:firstRow="1" w:lastRow="0" w:firstColumn="1" w:lastColumn="0" w:noHBand="0" w:noVBand="1"/>
      </w:tblPr>
      <w:tblGrid>
        <w:gridCol w:w="3428"/>
        <w:gridCol w:w="1334"/>
        <w:gridCol w:w="1435"/>
        <w:gridCol w:w="854"/>
        <w:gridCol w:w="2299"/>
      </w:tblGrid>
      <w:tr w:rsidR="00C05201" w:rsidRPr="00B3673D" w14:paraId="6FC570B4" w14:textId="77777777" w:rsidTr="00E201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38A2E856" w14:textId="77777777" w:rsidR="00C05201" w:rsidRPr="00B3673D" w:rsidRDefault="00C05201" w:rsidP="00E20150">
            <w:pPr>
              <w:jc w:val="center"/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0" w:type="auto"/>
            <w:noWrap/>
            <w:vAlign w:val="bottom"/>
            <w:hideMark/>
          </w:tcPr>
          <w:p w14:paraId="5CB7EC47" w14:textId="77777777" w:rsidR="00C05201" w:rsidRPr="00B3673D" w:rsidRDefault="00C05201" w:rsidP="00E201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Ticagrelor</w:t>
            </w:r>
          </w:p>
        </w:tc>
        <w:tc>
          <w:tcPr>
            <w:tcW w:w="0" w:type="auto"/>
            <w:noWrap/>
            <w:vAlign w:val="bottom"/>
            <w:hideMark/>
          </w:tcPr>
          <w:p w14:paraId="16F0531C" w14:textId="77777777" w:rsidR="00C05201" w:rsidRPr="00B3673D" w:rsidRDefault="00C05201" w:rsidP="00E201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Clopidogrel</w:t>
            </w:r>
          </w:p>
        </w:tc>
        <w:tc>
          <w:tcPr>
            <w:tcW w:w="0" w:type="auto"/>
            <w:noWrap/>
            <w:vAlign w:val="bottom"/>
            <w:hideMark/>
          </w:tcPr>
          <w:p w14:paraId="1CB1218E" w14:textId="77777777" w:rsidR="00C05201" w:rsidRPr="00B3673D" w:rsidRDefault="00C05201" w:rsidP="00E201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0" w:type="auto"/>
            <w:noWrap/>
            <w:vAlign w:val="bottom"/>
            <w:hideMark/>
          </w:tcPr>
          <w:p w14:paraId="526109E5" w14:textId="77777777" w:rsidR="00C05201" w:rsidRPr="00B3673D" w:rsidRDefault="00C05201" w:rsidP="00E201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Standardized difference</w:t>
            </w:r>
          </w:p>
        </w:tc>
      </w:tr>
      <w:tr w:rsidR="00C05201" w:rsidRPr="00B3673D" w14:paraId="4C31E591" w14:textId="77777777" w:rsidTr="00E201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0481936B" w14:textId="77777777" w:rsidR="00C05201" w:rsidRPr="00B3673D" w:rsidRDefault="00C05201" w:rsidP="00E20150">
            <w:pPr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noWrap/>
            <w:vAlign w:val="bottom"/>
          </w:tcPr>
          <w:p w14:paraId="7A01243E" w14:textId="77777777" w:rsidR="00C05201" w:rsidRPr="00B3673D" w:rsidRDefault="00C05201" w:rsidP="00E20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3199</w:t>
            </w:r>
          </w:p>
        </w:tc>
        <w:tc>
          <w:tcPr>
            <w:tcW w:w="0" w:type="auto"/>
            <w:noWrap/>
            <w:vAlign w:val="bottom"/>
          </w:tcPr>
          <w:p w14:paraId="18D85D74" w14:textId="77777777" w:rsidR="00C05201" w:rsidRPr="00B3673D" w:rsidRDefault="00C05201" w:rsidP="00E20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16589</w:t>
            </w:r>
          </w:p>
        </w:tc>
        <w:tc>
          <w:tcPr>
            <w:tcW w:w="0" w:type="auto"/>
            <w:noWrap/>
            <w:vAlign w:val="bottom"/>
          </w:tcPr>
          <w:p w14:paraId="3F85F997" w14:textId="77777777" w:rsidR="00C05201" w:rsidRPr="00B3673D" w:rsidRDefault="00C05201" w:rsidP="00E20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11C4F684" w14:textId="77777777" w:rsidR="00C05201" w:rsidRPr="00B3673D" w:rsidRDefault="00C05201" w:rsidP="00E20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05201" w:rsidRPr="00B3673D" w14:paraId="1EA23D03" w14:textId="77777777" w:rsidTr="00E201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3140CDAF" w14:textId="33FFB8D7" w:rsidR="00C05201" w:rsidRPr="00B3673D" w:rsidRDefault="00C05201" w:rsidP="00E20150">
            <w:pPr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0" w:type="auto"/>
            <w:noWrap/>
            <w:vAlign w:val="bottom"/>
          </w:tcPr>
          <w:p w14:paraId="1E1F7C88" w14:textId="77777777" w:rsidR="00C05201" w:rsidRPr="00B3673D" w:rsidRDefault="00C05201" w:rsidP="00E20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486 (15.2%)</w:t>
            </w:r>
          </w:p>
        </w:tc>
        <w:tc>
          <w:tcPr>
            <w:tcW w:w="0" w:type="auto"/>
            <w:noWrap/>
            <w:vAlign w:val="bottom"/>
          </w:tcPr>
          <w:p w14:paraId="38F92B99" w14:textId="77777777" w:rsidR="00C05201" w:rsidRPr="00B3673D" w:rsidRDefault="00C05201" w:rsidP="00E20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3913 (23.6%)</w:t>
            </w:r>
          </w:p>
        </w:tc>
        <w:tc>
          <w:tcPr>
            <w:tcW w:w="0" w:type="auto"/>
            <w:noWrap/>
            <w:vAlign w:val="bottom"/>
          </w:tcPr>
          <w:p w14:paraId="4A0A5D48" w14:textId="77777777" w:rsidR="00C05201" w:rsidRPr="00B3673D" w:rsidRDefault="00C05201" w:rsidP="00E20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noWrap/>
            <w:vAlign w:val="bottom"/>
          </w:tcPr>
          <w:p w14:paraId="0AA95EB0" w14:textId="77777777" w:rsidR="00C05201" w:rsidRPr="00B3673D" w:rsidRDefault="00C05201" w:rsidP="00E20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0.214</w:t>
            </w:r>
          </w:p>
        </w:tc>
      </w:tr>
      <w:tr w:rsidR="00C05201" w:rsidRPr="00B3673D" w14:paraId="5846CB29" w14:textId="77777777" w:rsidTr="00E201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510B62F9" w14:textId="77777777" w:rsidR="00C05201" w:rsidRPr="00B3673D" w:rsidRDefault="00C05201" w:rsidP="00E20150">
            <w:pPr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Age, mean (SD)</w:t>
            </w:r>
          </w:p>
        </w:tc>
        <w:tc>
          <w:tcPr>
            <w:tcW w:w="0" w:type="auto"/>
            <w:noWrap/>
            <w:vAlign w:val="bottom"/>
          </w:tcPr>
          <w:p w14:paraId="3CE0BDDA" w14:textId="77777777" w:rsidR="00C05201" w:rsidRPr="00B3673D" w:rsidRDefault="00C05201" w:rsidP="00E20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61.3 (11.3)</w:t>
            </w:r>
          </w:p>
        </w:tc>
        <w:tc>
          <w:tcPr>
            <w:tcW w:w="0" w:type="auto"/>
            <w:noWrap/>
            <w:vAlign w:val="bottom"/>
          </w:tcPr>
          <w:p w14:paraId="14E03468" w14:textId="77777777" w:rsidR="00C05201" w:rsidRPr="00B3673D" w:rsidRDefault="00C05201" w:rsidP="00E20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65.2 (11.6)</w:t>
            </w:r>
          </w:p>
        </w:tc>
        <w:tc>
          <w:tcPr>
            <w:tcW w:w="0" w:type="auto"/>
            <w:noWrap/>
            <w:vAlign w:val="bottom"/>
          </w:tcPr>
          <w:p w14:paraId="784735F2" w14:textId="77777777" w:rsidR="00C05201" w:rsidRPr="00B3673D" w:rsidRDefault="00C05201" w:rsidP="00E20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noWrap/>
            <w:vAlign w:val="bottom"/>
          </w:tcPr>
          <w:p w14:paraId="5EED7FA5" w14:textId="77777777" w:rsidR="00C05201" w:rsidRPr="00B3673D" w:rsidRDefault="00C05201" w:rsidP="00E20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0.340</w:t>
            </w:r>
          </w:p>
        </w:tc>
      </w:tr>
      <w:tr w:rsidR="00C05201" w:rsidRPr="00B3673D" w14:paraId="5B318BCA" w14:textId="77777777" w:rsidTr="00E201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2EECC527" w14:textId="77777777" w:rsidR="00C05201" w:rsidRPr="00B3673D" w:rsidRDefault="00C05201" w:rsidP="00E20150">
            <w:pPr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 xml:space="preserve">    Age &gt; 65</w:t>
            </w:r>
          </w:p>
        </w:tc>
        <w:tc>
          <w:tcPr>
            <w:tcW w:w="0" w:type="auto"/>
            <w:noWrap/>
            <w:vAlign w:val="bottom"/>
          </w:tcPr>
          <w:p w14:paraId="4C543A2A" w14:textId="77777777" w:rsidR="00C05201" w:rsidRPr="00B3673D" w:rsidRDefault="00C05201" w:rsidP="00E20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1125 (35.2%)</w:t>
            </w:r>
          </w:p>
        </w:tc>
        <w:tc>
          <w:tcPr>
            <w:tcW w:w="0" w:type="auto"/>
            <w:noWrap/>
            <w:vAlign w:val="bottom"/>
          </w:tcPr>
          <w:p w14:paraId="564844A8" w14:textId="77777777" w:rsidR="00C05201" w:rsidRPr="00B3673D" w:rsidRDefault="00C05201" w:rsidP="00E20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8414 (50.7%)</w:t>
            </w:r>
          </w:p>
        </w:tc>
        <w:tc>
          <w:tcPr>
            <w:tcW w:w="0" w:type="auto"/>
            <w:noWrap/>
            <w:vAlign w:val="bottom"/>
          </w:tcPr>
          <w:p w14:paraId="2D7ED459" w14:textId="77777777" w:rsidR="00C05201" w:rsidRPr="00B3673D" w:rsidRDefault="00C05201" w:rsidP="00E20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noWrap/>
            <w:vAlign w:val="bottom"/>
          </w:tcPr>
          <w:p w14:paraId="75A522B6" w14:textId="77777777" w:rsidR="00C05201" w:rsidRPr="00B3673D" w:rsidRDefault="00C05201" w:rsidP="00E20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0.318</w:t>
            </w:r>
          </w:p>
        </w:tc>
      </w:tr>
      <w:tr w:rsidR="00C05201" w:rsidRPr="00B3673D" w14:paraId="14B8E8D7" w14:textId="77777777" w:rsidTr="00E201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16CC9EF9" w14:textId="77777777" w:rsidR="00C05201" w:rsidRPr="00B3673D" w:rsidRDefault="00C05201" w:rsidP="00E20150">
            <w:pPr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Tobacco use</w:t>
            </w:r>
          </w:p>
        </w:tc>
        <w:tc>
          <w:tcPr>
            <w:tcW w:w="0" w:type="auto"/>
            <w:noWrap/>
            <w:vAlign w:val="bottom"/>
          </w:tcPr>
          <w:p w14:paraId="42FB8116" w14:textId="77777777" w:rsidR="00C05201" w:rsidRPr="00B3673D" w:rsidRDefault="00C05201" w:rsidP="00E20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1551 (51.4%)</w:t>
            </w:r>
          </w:p>
        </w:tc>
        <w:tc>
          <w:tcPr>
            <w:tcW w:w="0" w:type="auto"/>
            <w:noWrap/>
            <w:vAlign w:val="bottom"/>
          </w:tcPr>
          <w:p w14:paraId="4593FF89" w14:textId="77777777" w:rsidR="00C05201" w:rsidRPr="00B3673D" w:rsidRDefault="00C05201" w:rsidP="00E20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7440 (47.6%)</w:t>
            </w:r>
          </w:p>
        </w:tc>
        <w:tc>
          <w:tcPr>
            <w:tcW w:w="0" w:type="auto"/>
            <w:noWrap/>
            <w:vAlign w:val="bottom"/>
          </w:tcPr>
          <w:p w14:paraId="59BEFCBD" w14:textId="77777777" w:rsidR="00C05201" w:rsidRPr="00B3673D" w:rsidRDefault="00C05201" w:rsidP="00E20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noWrap/>
            <w:vAlign w:val="bottom"/>
          </w:tcPr>
          <w:p w14:paraId="0EF2D3ED" w14:textId="77777777" w:rsidR="00C05201" w:rsidRPr="00B3673D" w:rsidRDefault="00C05201" w:rsidP="00E20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-0.076</w:t>
            </w:r>
          </w:p>
        </w:tc>
      </w:tr>
      <w:tr w:rsidR="00C05201" w:rsidRPr="00B3673D" w14:paraId="0B3209C4" w14:textId="77777777" w:rsidTr="00E201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14C94D5C" w14:textId="77777777" w:rsidR="00C05201" w:rsidRPr="00B3673D" w:rsidRDefault="00C05201" w:rsidP="00E20150">
            <w:pPr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0" w:type="auto"/>
            <w:noWrap/>
            <w:vAlign w:val="bottom"/>
          </w:tcPr>
          <w:p w14:paraId="09A98051" w14:textId="77777777" w:rsidR="00C05201" w:rsidRPr="00B3673D" w:rsidRDefault="00C05201" w:rsidP="00E20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825 (25.8%)</w:t>
            </w:r>
          </w:p>
        </w:tc>
        <w:tc>
          <w:tcPr>
            <w:tcW w:w="0" w:type="auto"/>
            <w:noWrap/>
            <w:vAlign w:val="bottom"/>
          </w:tcPr>
          <w:p w14:paraId="46AC5840" w14:textId="77777777" w:rsidR="00C05201" w:rsidRPr="00B3673D" w:rsidRDefault="00C05201" w:rsidP="00E20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5939 (35.8%)</w:t>
            </w:r>
          </w:p>
        </w:tc>
        <w:tc>
          <w:tcPr>
            <w:tcW w:w="0" w:type="auto"/>
            <w:noWrap/>
            <w:vAlign w:val="bottom"/>
          </w:tcPr>
          <w:p w14:paraId="5CC26B43" w14:textId="77777777" w:rsidR="00C05201" w:rsidRPr="00B3673D" w:rsidRDefault="00C05201" w:rsidP="00E20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noWrap/>
            <w:vAlign w:val="bottom"/>
          </w:tcPr>
          <w:p w14:paraId="2999C547" w14:textId="77777777" w:rsidR="00C05201" w:rsidRPr="00B3673D" w:rsidRDefault="00C05201" w:rsidP="00E20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0.218</w:t>
            </w:r>
          </w:p>
        </w:tc>
      </w:tr>
      <w:tr w:rsidR="00C05201" w:rsidRPr="00B3673D" w14:paraId="61850BC4" w14:textId="77777777" w:rsidTr="00E201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19AD56EF" w14:textId="77777777" w:rsidR="00C05201" w:rsidRPr="00B3673D" w:rsidRDefault="00C05201" w:rsidP="00E20150">
            <w:pPr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0" w:type="auto"/>
            <w:noWrap/>
            <w:vAlign w:val="bottom"/>
          </w:tcPr>
          <w:p w14:paraId="29ECC12D" w14:textId="77777777" w:rsidR="00C05201" w:rsidRPr="00B3673D" w:rsidRDefault="00C05201" w:rsidP="00E20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1544 (48.3%)</w:t>
            </w:r>
          </w:p>
        </w:tc>
        <w:tc>
          <w:tcPr>
            <w:tcW w:w="0" w:type="auto"/>
            <w:noWrap/>
            <w:vAlign w:val="bottom"/>
          </w:tcPr>
          <w:p w14:paraId="7ABBB795" w14:textId="77777777" w:rsidR="00C05201" w:rsidRPr="00B3673D" w:rsidRDefault="00C05201" w:rsidP="00E20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10753 (64.8%)</w:t>
            </w:r>
          </w:p>
        </w:tc>
        <w:tc>
          <w:tcPr>
            <w:tcW w:w="0" w:type="auto"/>
            <w:noWrap/>
            <w:vAlign w:val="bottom"/>
          </w:tcPr>
          <w:p w14:paraId="0E7EBFF9" w14:textId="77777777" w:rsidR="00C05201" w:rsidRPr="00B3673D" w:rsidRDefault="00C05201" w:rsidP="00E20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noWrap/>
            <w:vAlign w:val="bottom"/>
          </w:tcPr>
          <w:p w14:paraId="2F977C37" w14:textId="77777777" w:rsidR="00C05201" w:rsidRPr="00B3673D" w:rsidRDefault="00C05201" w:rsidP="00E20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0.339</w:t>
            </w:r>
          </w:p>
        </w:tc>
      </w:tr>
      <w:tr w:rsidR="00C05201" w:rsidRPr="00B3673D" w14:paraId="7E08F5E9" w14:textId="77777777" w:rsidTr="00E201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48214A79" w14:textId="77777777" w:rsidR="00C05201" w:rsidRPr="00B3673D" w:rsidRDefault="00C05201" w:rsidP="00E20150">
            <w:pPr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Cerebrovascular disease</w:t>
            </w:r>
          </w:p>
        </w:tc>
        <w:tc>
          <w:tcPr>
            <w:tcW w:w="0" w:type="auto"/>
            <w:noWrap/>
            <w:vAlign w:val="bottom"/>
          </w:tcPr>
          <w:p w14:paraId="4032EFDB" w14:textId="77777777" w:rsidR="00C05201" w:rsidRPr="00B3673D" w:rsidRDefault="00C05201" w:rsidP="00E20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172 (5.4%)</w:t>
            </w:r>
          </w:p>
        </w:tc>
        <w:tc>
          <w:tcPr>
            <w:tcW w:w="0" w:type="auto"/>
            <w:noWrap/>
            <w:vAlign w:val="bottom"/>
          </w:tcPr>
          <w:p w14:paraId="7D286D9C" w14:textId="77777777" w:rsidR="00C05201" w:rsidRPr="00B3673D" w:rsidRDefault="00C05201" w:rsidP="00E20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1724 (10.4%)</w:t>
            </w:r>
          </w:p>
        </w:tc>
        <w:tc>
          <w:tcPr>
            <w:tcW w:w="0" w:type="auto"/>
            <w:noWrap/>
            <w:vAlign w:val="bottom"/>
          </w:tcPr>
          <w:p w14:paraId="1301FDB3" w14:textId="77777777" w:rsidR="00C05201" w:rsidRPr="00B3673D" w:rsidRDefault="00C05201" w:rsidP="00E20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noWrap/>
            <w:vAlign w:val="bottom"/>
          </w:tcPr>
          <w:p w14:paraId="4E6E719A" w14:textId="77777777" w:rsidR="00C05201" w:rsidRPr="00B3673D" w:rsidRDefault="00C05201" w:rsidP="00E20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0.187</w:t>
            </w:r>
          </w:p>
        </w:tc>
      </w:tr>
      <w:tr w:rsidR="00C05201" w:rsidRPr="00B3673D" w14:paraId="033FE35C" w14:textId="77777777" w:rsidTr="00E201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38CEEB19" w14:textId="77777777" w:rsidR="00C05201" w:rsidRPr="00B3673D" w:rsidRDefault="00C05201" w:rsidP="00E20150">
            <w:pPr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Previous myocardial infarction</w:t>
            </w:r>
          </w:p>
        </w:tc>
        <w:tc>
          <w:tcPr>
            <w:tcW w:w="0" w:type="auto"/>
            <w:noWrap/>
            <w:vAlign w:val="bottom"/>
          </w:tcPr>
          <w:p w14:paraId="751DF6DF" w14:textId="77777777" w:rsidR="00C05201" w:rsidRPr="00B3673D" w:rsidRDefault="00C05201" w:rsidP="00E20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152 (4.8%)</w:t>
            </w:r>
          </w:p>
        </w:tc>
        <w:tc>
          <w:tcPr>
            <w:tcW w:w="0" w:type="auto"/>
            <w:noWrap/>
            <w:vAlign w:val="bottom"/>
          </w:tcPr>
          <w:p w14:paraId="1994AC38" w14:textId="77777777" w:rsidR="00C05201" w:rsidRPr="00B3673D" w:rsidRDefault="00C05201" w:rsidP="00E20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2358 (14.2%)</w:t>
            </w:r>
          </w:p>
        </w:tc>
        <w:tc>
          <w:tcPr>
            <w:tcW w:w="0" w:type="auto"/>
            <w:noWrap/>
            <w:vAlign w:val="bottom"/>
          </w:tcPr>
          <w:p w14:paraId="779FA6B3" w14:textId="77777777" w:rsidR="00C05201" w:rsidRPr="00B3673D" w:rsidRDefault="00C05201" w:rsidP="00E20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noWrap/>
            <w:vAlign w:val="bottom"/>
          </w:tcPr>
          <w:p w14:paraId="42CB105F" w14:textId="77777777" w:rsidR="00C05201" w:rsidRPr="00B3673D" w:rsidRDefault="00C05201" w:rsidP="00E20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0.327</w:t>
            </w:r>
          </w:p>
        </w:tc>
      </w:tr>
      <w:tr w:rsidR="00C05201" w:rsidRPr="00B3673D" w14:paraId="748838FE" w14:textId="77777777" w:rsidTr="00E201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4501E18A" w14:textId="77777777" w:rsidR="00C05201" w:rsidRPr="00B3673D" w:rsidRDefault="00C05201" w:rsidP="00E20150">
            <w:pPr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Previous heart failure</w:t>
            </w:r>
          </w:p>
        </w:tc>
        <w:tc>
          <w:tcPr>
            <w:tcW w:w="0" w:type="auto"/>
            <w:noWrap/>
            <w:vAlign w:val="bottom"/>
          </w:tcPr>
          <w:p w14:paraId="74364FE9" w14:textId="77777777" w:rsidR="00C05201" w:rsidRPr="00B3673D" w:rsidRDefault="00C05201" w:rsidP="00E20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107 (3.3%)</w:t>
            </w:r>
          </w:p>
        </w:tc>
        <w:tc>
          <w:tcPr>
            <w:tcW w:w="0" w:type="auto"/>
            <w:noWrap/>
            <w:vAlign w:val="bottom"/>
          </w:tcPr>
          <w:p w14:paraId="62A49A40" w14:textId="77777777" w:rsidR="00C05201" w:rsidRPr="00B3673D" w:rsidRDefault="00C05201" w:rsidP="00E20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1436 (8.7%)</w:t>
            </w:r>
          </w:p>
        </w:tc>
        <w:tc>
          <w:tcPr>
            <w:tcW w:w="0" w:type="auto"/>
            <w:noWrap/>
            <w:vAlign w:val="bottom"/>
          </w:tcPr>
          <w:p w14:paraId="5FBE65C9" w14:textId="77777777" w:rsidR="00C05201" w:rsidRPr="00B3673D" w:rsidRDefault="00C05201" w:rsidP="00E20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noWrap/>
            <w:vAlign w:val="bottom"/>
          </w:tcPr>
          <w:p w14:paraId="2653B660" w14:textId="77777777" w:rsidR="00C05201" w:rsidRPr="00B3673D" w:rsidRDefault="00C05201" w:rsidP="00E20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0.225</w:t>
            </w:r>
          </w:p>
        </w:tc>
      </w:tr>
      <w:tr w:rsidR="00C05201" w:rsidRPr="00B3673D" w14:paraId="7171CE9C" w14:textId="77777777" w:rsidTr="00E201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28FF6A5A" w14:textId="282783E9" w:rsidR="00C05201" w:rsidRPr="00B3673D" w:rsidRDefault="00C05201" w:rsidP="00E20150">
            <w:pPr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eGFR in mL/min, mean (SD)</w:t>
            </w:r>
          </w:p>
        </w:tc>
        <w:tc>
          <w:tcPr>
            <w:tcW w:w="0" w:type="auto"/>
            <w:noWrap/>
            <w:vAlign w:val="bottom"/>
          </w:tcPr>
          <w:p w14:paraId="699FBEC2" w14:textId="77777777" w:rsidR="00C05201" w:rsidRPr="00B3673D" w:rsidRDefault="00C05201" w:rsidP="00E20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81.3 (23.0)</w:t>
            </w:r>
          </w:p>
        </w:tc>
        <w:tc>
          <w:tcPr>
            <w:tcW w:w="0" w:type="auto"/>
            <w:noWrap/>
            <w:vAlign w:val="bottom"/>
          </w:tcPr>
          <w:p w14:paraId="3065FDEE" w14:textId="77777777" w:rsidR="00C05201" w:rsidRPr="00B3673D" w:rsidRDefault="00C05201" w:rsidP="00E20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74.5 (24.8)</w:t>
            </w:r>
          </w:p>
        </w:tc>
        <w:tc>
          <w:tcPr>
            <w:tcW w:w="0" w:type="auto"/>
            <w:noWrap/>
            <w:vAlign w:val="bottom"/>
          </w:tcPr>
          <w:p w14:paraId="53CB6B0D" w14:textId="77777777" w:rsidR="00C05201" w:rsidRPr="00B3673D" w:rsidRDefault="00C05201" w:rsidP="00E20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noWrap/>
            <w:vAlign w:val="bottom"/>
          </w:tcPr>
          <w:p w14:paraId="3DD6B886" w14:textId="77777777" w:rsidR="00C05201" w:rsidRPr="00B3673D" w:rsidRDefault="00C05201" w:rsidP="00E20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-0.281</w:t>
            </w:r>
          </w:p>
        </w:tc>
      </w:tr>
      <w:tr w:rsidR="00C05201" w:rsidRPr="00B3673D" w14:paraId="4A573AA7" w14:textId="77777777" w:rsidTr="00E201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36102006" w14:textId="0EFC3C04" w:rsidR="00C05201" w:rsidRPr="00B3673D" w:rsidRDefault="00C05201" w:rsidP="00E20150">
            <w:pPr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 xml:space="preserve">    eGFR &lt;60 mL/min</w:t>
            </w:r>
          </w:p>
        </w:tc>
        <w:tc>
          <w:tcPr>
            <w:tcW w:w="0" w:type="auto"/>
            <w:noWrap/>
            <w:vAlign w:val="bottom"/>
          </w:tcPr>
          <w:p w14:paraId="23A948A5" w14:textId="77777777" w:rsidR="00C05201" w:rsidRPr="00B3673D" w:rsidRDefault="00C05201" w:rsidP="00E20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529 (16.5%)</w:t>
            </w:r>
          </w:p>
        </w:tc>
        <w:tc>
          <w:tcPr>
            <w:tcW w:w="0" w:type="auto"/>
            <w:noWrap/>
            <w:vAlign w:val="bottom"/>
          </w:tcPr>
          <w:p w14:paraId="305499D7" w14:textId="77777777" w:rsidR="00C05201" w:rsidRPr="00B3673D" w:rsidRDefault="00C05201" w:rsidP="00E20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4039 (24.3%)</w:t>
            </w:r>
          </w:p>
        </w:tc>
        <w:tc>
          <w:tcPr>
            <w:tcW w:w="0" w:type="auto"/>
            <w:noWrap/>
            <w:vAlign w:val="bottom"/>
          </w:tcPr>
          <w:p w14:paraId="389E93EA" w14:textId="77777777" w:rsidR="00C05201" w:rsidRPr="00B3673D" w:rsidRDefault="00C05201" w:rsidP="00E20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noWrap/>
            <w:vAlign w:val="bottom"/>
          </w:tcPr>
          <w:p w14:paraId="369D4470" w14:textId="77777777" w:rsidR="00C05201" w:rsidRPr="00B3673D" w:rsidRDefault="00C05201" w:rsidP="00E20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0.195</w:t>
            </w:r>
          </w:p>
        </w:tc>
      </w:tr>
      <w:tr w:rsidR="00C05201" w:rsidRPr="00B3673D" w14:paraId="12A3F1F9" w14:textId="77777777" w:rsidTr="00E201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0F71FAD4" w14:textId="77777777" w:rsidR="00C05201" w:rsidRPr="00B3673D" w:rsidRDefault="00C05201" w:rsidP="00E20150">
            <w:pPr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Hemoglobin in g/dL, mean (SD)</w:t>
            </w:r>
          </w:p>
        </w:tc>
        <w:tc>
          <w:tcPr>
            <w:tcW w:w="0" w:type="auto"/>
            <w:noWrap/>
            <w:vAlign w:val="bottom"/>
          </w:tcPr>
          <w:p w14:paraId="22B0488C" w14:textId="77777777" w:rsidR="00C05201" w:rsidRPr="00B3673D" w:rsidRDefault="00C05201" w:rsidP="00E20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13.8 (1.7)</w:t>
            </w:r>
          </w:p>
        </w:tc>
        <w:tc>
          <w:tcPr>
            <w:tcW w:w="0" w:type="auto"/>
            <w:noWrap/>
            <w:vAlign w:val="bottom"/>
          </w:tcPr>
          <w:p w14:paraId="5FDBD8CE" w14:textId="77777777" w:rsidR="00C05201" w:rsidRPr="00B3673D" w:rsidRDefault="00C05201" w:rsidP="00E20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13.2 (1.8)</w:t>
            </w:r>
          </w:p>
        </w:tc>
        <w:tc>
          <w:tcPr>
            <w:tcW w:w="0" w:type="auto"/>
            <w:noWrap/>
            <w:vAlign w:val="bottom"/>
          </w:tcPr>
          <w:p w14:paraId="10194EA6" w14:textId="77777777" w:rsidR="00C05201" w:rsidRPr="00B3673D" w:rsidRDefault="00C05201" w:rsidP="00E20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noWrap/>
            <w:vAlign w:val="bottom"/>
          </w:tcPr>
          <w:p w14:paraId="35EAFACA" w14:textId="77777777" w:rsidR="00C05201" w:rsidRPr="00B3673D" w:rsidRDefault="00C05201" w:rsidP="00E20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-0.356</w:t>
            </w:r>
          </w:p>
        </w:tc>
      </w:tr>
      <w:tr w:rsidR="00C05201" w:rsidRPr="00B3673D" w14:paraId="3F40685B" w14:textId="77777777" w:rsidTr="00E201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3686A816" w14:textId="77777777" w:rsidR="00C05201" w:rsidRPr="00B3673D" w:rsidRDefault="00C05201" w:rsidP="00E20150">
            <w:pPr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 xml:space="preserve">    Anemia*</w:t>
            </w:r>
          </w:p>
        </w:tc>
        <w:tc>
          <w:tcPr>
            <w:tcW w:w="0" w:type="auto"/>
            <w:noWrap/>
            <w:vAlign w:val="bottom"/>
          </w:tcPr>
          <w:p w14:paraId="66EB2A88" w14:textId="77777777" w:rsidR="00C05201" w:rsidRPr="00B3673D" w:rsidRDefault="00C05201" w:rsidP="00E20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755 (23.6%)</w:t>
            </w:r>
          </w:p>
        </w:tc>
        <w:tc>
          <w:tcPr>
            <w:tcW w:w="0" w:type="auto"/>
            <w:noWrap/>
            <w:vAlign w:val="bottom"/>
          </w:tcPr>
          <w:p w14:paraId="66CB9BBD" w14:textId="77777777" w:rsidR="00C05201" w:rsidRPr="00B3673D" w:rsidRDefault="00C05201" w:rsidP="00E20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5714 (34.4%)</w:t>
            </w:r>
          </w:p>
        </w:tc>
        <w:tc>
          <w:tcPr>
            <w:tcW w:w="0" w:type="auto"/>
            <w:noWrap/>
            <w:vAlign w:val="bottom"/>
          </w:tcPr>
          <w:p w14:paraId="2C2296ED" w14:textId="77777777" w:rsidR="00C05201" w:rsidRPr="00B3673D" w:rsidRDefault="00C05201" w:rsidP="00E20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noWrap/>
            <w:vAlign w:val="bottom"/>
          </w:tcPr>
          <w:p w14:paraId="4604BFD7" w14:textId="77777777" w:rsidR="00C05201" w:rsidRPr="00B3673D" w:rsidRDefault="00C05201" w:rsidP="00E20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0.240</w:t>
            </w:r>
          </w:p>
        </w:tc>
      </w:tr>
      <w:tr w:rsidR="00C05201" w:rsidRPr="00B3673D" w14:paraId="0C41D9CE" w14:textId="77777777" w:rsidTr="00E201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24F04F51" w14:textId="77777777" w:rsidR="00C05201" w:rsidRPr="00B3673D" w:rsidRDefault="00C05201" w:rsidP="00E20150">
            <w:pPr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0" w:type="auto"/>
            <w:noWrap/>
            <w:vAlign w:val="bottom"/>
          </w:tcPr>
          <w:p w14:paraId="321F8B40" w14:textId="77777777" w:rsidR="00C05201" w:rsidRPr="00B3673D" w:rsidRDefault="00C05201" w:rsidP="00E20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38 (1.2%)</w:t>
            </w:r>
          </w:p>
        </w:tc>
        <w:tc>
          <w:tcPr>
            <w:tcW w:w="0" w:type="auto"/>
            <w:noWrap/>
            <w:vAlign w:val="bottom"/>
          </w:tcPr>
          <w:p w14:paraId="7F2DF242" w14:textId="77777777" w:rsidR="00C05201" w:rsidRPr="00B3673D" w:rsidRDefault="00C05201" w:rsidP="00E20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217 (1.3%)</w:t>
            </w:r>
          </w:p>
        </w:tc>
        <w:tc>
          <w:tcPr>
            <w:tcW w:w="0" w:type="auto"/>
            <w:noWrap/>
            <w:vAlign w:val="bottom"/>
          </w:tcPr>
          <w:p w14:paraId="20B3D047" w14:textId="77777777" w:rsidR="00C05201" w:rsidRPr="00B3673D" w:rsidRDefault="00C05201" w:rsidP="00E20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0" w:type="auto"/>
            <w:noWrap/>
            <w:vAlign w:val="bottom"/>
          </w:tcPr>
          <w:p w14:paraId="2D4A08D7" w14:textId="77777777" w:rsidR="00C05201" w:rsidRPr="00B3673D" w:rsidRDefault="00C05201" w:rsidP="00E20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0.108</w:t>
            </w:r>
          </w:p>
        </w:tc>
      </w:tr>
      <w:tr w:rsidR="00C05201" w:rsidRPr="00B3673D" w14:paraId="6A52CE6E" w14:textId="77777777" w:rsidTr="00E201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554D6211" w14:textId="77777777" w:rsidR="00C05201" w:rsidRPr="00B3673D" w:rsidRDefault="00C05201" w:rsidP="00E20150">
            <w:pPr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Previous fall event</w:t>
            </w:r>
          </w:p>
        </w:tc>
        <w:tc>
          <w:tcPr>
            <w:tcW w:w="0" w:type="auto"/>
            <w:noWrap/>
            <w:vAlign w:val="bottom"/>
          </w:tcPr>
          <w:p w14:paraId="14B802CA" w14:textId="77777777" w:rsidR="00C05201" w:rsidRPr="00B3673D" w:rsidRDefault="00C05201" w:rsidP="00E20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271 (8.5%)</w:t>
            </w:r>
          </w:p>
        </w:tc>
        <w:tc>
          <w:tcPr>
            <w:tcW w:w="0" w:type="auto"/>
            <w:noWrap/>
            <w:vAlign w:val="bottom"/>
          </w:tcPr>
          <w:p w14:paraId="724FC656" w14:textId="77777777" w:rsidR="00C05201" w:rsidRPr="00B3673D" w:rsidRDefault="00C05201" w:rsidP="00E20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1535 (9.3%)</w:t>
            </w:r>
          </w:p>
        </w:tc>
        <w:tc>
          <w:tcPr>
            <w:tcW w:w="0" w:type="auto"/>
            <w:noWrap/>
            <w:vAlign w:val="bottom"/>
          </w:tcPr>
          <w:p w14:paraId="7978D1F7" w14:textId="77777777" w:rsidR="00C05201" w:rsidRPr="00B3673D" w:rsidRDefault="00C05201" w:rsidP="00E20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0" w:type="auto"/>
            <w:noWrap/>
            <w:vAlign w:val="bottom"/>
          </w:tcPr>
          <w:p w14:paraId="2B1BF355" w14:textId="77777777" w:rsidR="00C05201" w:rsidRPr="00B3673D" w:rsidRDefault="00C05201" w:rsidP="00E20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0.027</w:t>
            </w:r>
          </w:p>
        </w:tc>
      </w:tr>
      <w:tr w:rsidR="00C05201" w:rsidRPr="00B3673D" w14:paraId="1E1F0FB5" w14:textId="77777777" w:rsidTr="00E201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05C647E7" w14:textId="77777777" w:rsidR="00C05201" w:rsidRPr="00B3673D" w:rsidRDefault="00C05201" w:rsidP="00E20150">
            <w:pPr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Previous major osteoporotic fracture</w:t>
            </w:r>
          </w:p>
        </w:tc>
        <w:tc>
          <w:tcPr>
            <w:tcW w:w="0" w:type="auto"/>
            <w:noWrap/>
            <w:vAlign w:val="bottom"/>
          </w:tcPr>
          <w:p w14:paraId="22C118A6" w14:textId="77777777" w:rsidR="00C05201" w:rsidRPr="00B3673D" w:rsidRDefault="00C05201" w:rsidP="00E20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128 (4.0%)</w:t>
            </w:r>
          </w:p>
        </w:tc>
        <w:tc>
          <w:tcPr>
            <w:tcW w:w="0" w:type="auto"/>
            <w:noWrap/>
            <w:vAlign w:val="bottom"/>
          </w:tcPr>
          <w:p w14:paraId="64DB66D4" w14:textId="77777777" w:rsidR="00C05201" w:rsidRPr="00B3673D" w:rsidRDefault="00C05201" w:rsidP="00E20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752 (4.5%)</w:t>
            </w:r>
          </w:p>
        </w:tc>
        <w:tc>
          <w:tcPr>
            <w:tcW w:w="0" w:type="auto"/>
            <w:noWrap/>
            <w:vAlign w:val="bottom"/>
          </w:tcPr>
          <w:p w14:paraId="5004BAA4" w14:textId="77777777" w:rsidR="00C05201" w:rsidRPr="00B3673D" w:rsidRDefault="00C05201" w:rsidP="00E20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0" w:type="auto"/>
            <w:noWrap/>
            <w:vAlign w:val="bottom"/>
          </w:tcPr>
          <w:p w14:paraId="6079076F" w14:textId="77777777" w:rsidR="00C05201" w:rsidRPr="00B3673D" w:rsidRDefault="00C05201" w:rsidP="00E20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0.026</w:t>
            </w:r>
          </w:p>
        </w:tc>
      </w:tr>
      <w:tr w:rsidR="00C05201" w:rsidRPr="00B3673D" w14:paraId="52BC83F5" w14:textId="77777777" w:rsidTr="00E201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28AA5930" w14:textId="77777777" w:rsidR="00C05201" w:rsidRPr="00B3673D" w:rsidRDefault="00C05201" w:rsidP="00E20150">
            <w:pPr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Polyarthropathy</w:t>
            </w:r>
          </w:p>
        </w:tc>
        <w:tc>
          <w:tcPr>
            <w:tcW w:w="0" w:type="auto"/>
            <w:noWrap/>
            <w:vAlign w:val="bottom"/>
          </w:tcPr>
          <w:p w14:paraId="2A2C5663" w14:textId="77777777" w:rsidR="00C05201" w:rsidRPr="00B3673D" w:rsidRDefault="00C05201" w:rsidP="00E20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19 (0.6%)</w:t>
            </w:r>
          </w:p>
        </w:tc>
        <w:tc>
          <w:tcPr>
            <w:tcW w:w="0" w:type="auto"/>
            <w:noWrap/>
            <w:vAlign w:val="bottom"/>
          </w:tcPr>
          <w:p w14:paraId="01FAE68A" w14:textId="77777777" w:rsidR="00C05201" w:rsidRPr="00B3673D" w:rsidRDefault="00C05201" w:rsidP="00E20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115 (0.7%)</w:t>
            </w:r>
          </w:p>
        </w:tc>
        <w:tc>
          <w:tcPr>
            <w:tcW w:w="0" w:type="auto"/>
            <w:noWrap/>
            <w:vAlign w:val="bottom"/>
          </w:tcPr>
          <w:p w14:paraId="116AF60E" w14:textId="77777777" w:rsidR="00C05201" w:rsidRPr="00B3673D" w:rsidRDefault="00C05201" w:rsidP="00E20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0" w:type="auto"/>
            <w:noWrap/>
            <w:vAlign w:val="bottom"/>
          </w:tcPr>
          <w:p w14:paraId="4F6E3A39" w14:textId="77777777" w:rsidR="00C05201" w:rsidRPr="00B3673D" w:rsidRDefault="00C05201" w:rsidP="00E20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0.012</w:t>
            </w:r>
          </w:p>
        </w:tc>
      </w:tr>
      <w:tr w:rsidR="00C05201" w:rsidRPr="00B3673D" w14:paraId="16CAB791" w14:textId="77777777" w:rsidTr="00E201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251F3362" w14:textId="77777777" w:rsidR="00C05201" w:rsidRPr="00B3673D" w:rsidRDefault="00C05201" w:rsidP="00E20150">
            <w:pPr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Medications received</w:t>
            </w:r>
          </w:p>
        </w:tc>
        <w:tc>
          <w:tcPr>
            <w:tcW w:w="0" w:type="auto"/>
            <w:noWrap/>
            <w:vAlign w:val="bottom"/>
          </w:tcPr>
          <w:p w14:paraId="3903073A" w14:textId="77777777" w:rsidR="00C05201" w:rsidRPr="00B3673D" w:rsidRDefault="00C05201" w:rsidP="00E20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443900A1" w14:textId="77777777" w:rsidR="00C05201" w:rsidRPr="00B3673D" w:rsidRDefault="00C05201" w:rsidP="00E20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59DA020B" w14:textId="77777777" w:rsidR="00C05201" w:rsidRPr="00B3673D" w:rsidRDefault="00C05201" w:rsidP="00E20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1B8D4CDF" w14:textId="77777777" w:rsidR="00C05201" w:rsidRPr="00B3673D" w:rsidRDefault="00C05201" w:rsidP="00E20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05201" w:rsidRPr="00B3673D" w14:paraId="628528D5" w14:textId="77777777" w:rsidTr="00E201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79F1041F" w14:textId="77777777" w:rsidR="00C05201" w:rsidRPr="00B3673D" w:rsidRDefault="00C05201" w:rsidP="00E20150">
            <w:pPr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 xml:space="preserve">    Calcium/vitamin D supplements</w:t>
            </w:r>
          </w:p>
        </w:tc>
        <w:tc>
          <w:tcPr>
            <w:tcW w:w="0" w:type="auto"/>
            <w:noWrap/>
            <w:vAlign w:val="bottom"/>
          </w:tcPr>
          <w:p w14:paraId="2E382049" w14:textId="77777777" w:rsidR="00C05201" w:rsidRPr="00B3673D" w:rsidRDefault="00C05201" w:rsidP="00E20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79 (2.5%)</w:t>
            </w:r>
          </w:p>
        </w:tc>
        <w:tc>
          <w:tcPr>
            <w:tcW w:w="0" w:type="auto"/>
            <w:noWrap/>
            <w:vAlign w:val="bottom"/>
          </w:tcPr>
          <w:p w14:paraId="3A3B5049" w14:textId="77777777" w:rsidR="00C05201" w:rsidRPr="00B3673D" w:rsidRDefault="00C05201" w:rsidP="00E20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766 (4.6%)</w:t>
            </w:r>
          </w:p>
        </w:tc>
        <w:tc>
          <w:tcPr>
            <w:tcW w:w="0" w:type="auto"/>
            <w:noWrap/>
            <w:vAlign w:val="bottom"/>
          </w:tcPr>
          <w:p w14:paraId="1083CA1A" w14:textId="77777777" w:rsidR="00C05201" w:rsidRPr="00B3673D" w:rsidRDefault="00C05201" w:rsidP="00E20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noWrap/>
            <w:vAlign w:val="bottom"/>
          </w:tcPr>
          <w:p w14:paraId="2AED0929" w14:textId="77777777" w:rsidR="00C05201" w:rsidRPr="00B3673D" w:rsidRDefault="00C05201" w:rsidP="00E20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0.116</w:t>
            </w:r>
          </w:p>
        </w:tc>
      </w:tr>
      <w:tr w:rsidR="00C05201" w:rsidRPr="00B3673D" w14:paraId="7871EE27" w14:textId="77777777" w:rsidTr="00E201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297C6366" w14:textId="77777777" w:rsidR="00C05201" w:rsidRPr="00B3673D" w:rsidRDefault="00C05201" w:rsidP="00E20150">
            <w:pPr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 xml:space="preserve">        Calcium supplements</w:t>
            </w:r>
          </w:p>
        </w:tc>
        <w:tc>
          <w:tcPr>
            <w:tcW w:w="0" w:type="auto"/>
            <w:noWrap/>
            <w:vAlign w:val="bottom"/>
          </w:tcPr>
          <w:p w14:paraId="23FE08BD" w14:textId="77777777" w:rsidR="00C05201" w:rsidRPr="00B3673D" w:rsidRDefault="00C05201" w:rsidP="00E20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73 (2.3%)</w:t>
            </w:r>
          </w:p>
        </w:tc>
        <w:tc>
          <w:tcPr>
            <w:tcW w:w="0" w:type="auto"/>
            <w:noWrap/>
            <w:vAlign w:val="bottom"/>
          </w:tcPr>
          <w:p w14:paraId="63A1F57A" w14:textId="77777777" w:rsidR="00C05201" w:rsidRPr="00B3673D" w:rsidRDefault="00C05201" w:rsidP="00E20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745 (4.5%)</w:t>
            </w:r>
          </w:p>
        </w:tc>
        <w:tc>
          <w:tcPr>
            <w:tcW w:w="0" w:type="auto"/>
            <w:noWrap/>
            <w:vAlign w:val="bottom"/>
          </w:tcPr>
          <w:p w14:paraId="575339B6" w14:textId="77777777" w:rsidR="00C05201" w:rsidRPr="00B3673D" w:rsidRDefault="00C05201" w:rsidP="00E20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noWrap/>
            <w:vAlign w:val="bottom"/>
          </w:tcPr>
          <w:p w14:paraId="2ED9E6A4" w14:textId="77777777" w:rsidR="00C05201" w:rsidRPr="00B3673D" w:rsidRDefault="00C05201" w:rsidP="00E20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0.122</w:t>
            </w:r>
          </w:p>
        </w:tc>
      </w:tr>
      <w:tr w:rsidR="00C05201" w:rsidRPr="00B3673D" w14:paraId="5B1A81B9" w14:textId="77777777" w:rsidTr="00E201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45CA406F" w14:textId="77777777" w:rsidR="00C05201" w:rsidRPr="00B3673D" w:rsidRDefault="00C05201" w:rsidP="00E20150">
            <w:pPr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 xml:space="preserve">        Vitamin D supplements</w:t>
            </w:r>
          </w:p>
        </w:tc>
        <w:tc>
          <w:tcPr>
            <w:tcW w:w="0" w:type="auto"/>
            <w:noWrap/>
            <w:vAlign w:val="bottom"/>
          </w:tcPr>
          <w:p w14:paraId="7B16BC4F" w14:textId="77777777" w:rsidR="00C05201" w:rsidRPr="00B3673D" w:rsidRDefault="00C05201" w:rsidP="00E20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27 (0.8%)</w:t>
            </w:r>
          </w:p>
        </w:tc>
        <w:tc>
          <w:tcPr>
            <w:tcW w:w="0" w:type="auto"/>
            <w:noWrap/>
            <w:vAlign w:val="bottom"/>
          </w:tcPr>
          <w:p w14:paraId="324328AC" w14:textId="77777777" w:rsidR="00C05201" w:rsidRPr="00B3673D" w:rsidRDefault="00C05201" w:rsidP="00E20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142 (0.9%)</w:t>
            </w:r>
          </w:p>
        </w:tc>
        <w:tc>
          <w:tcPr>
            <w:tcW w:w="0" w:type="auto"/>
            <w:noWrap/>
            <w:vAlign w:val="bottom"/>
          </w:tcPr>
          <w:p w14:paraId="557C1FA1" w14:textId="77777777" w:rsidR="00C05201" w:rsidRPr="00B3673D" w:rsidRDefault="00C05201" w:rsidP="00E20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0" w:type="auto"/>
            <w:noWrap/>
            <w:vAlign w:val="bottom"/>
          </w:tcPr>
          <w:p w14:paraId="15D658D4" w14:textId="77777777" w:rsidR="00C05201" w:rsidRPr="00B3673D" w:rsidRDefault="00C05201" w:rsidP="00E20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0.001</w:t>
            </w:r>
          </w:p>
        </w:tc>
      </w:tr>
      <w:tr w:rsidR="00C05201" w:rsidRPr="00B3673D" w14:paraId="7AE90812" w14:textId="77777777" w:rsidTr="00E201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14:paraId="22EF85B4" w14:textId="77777777" w:rsidR="00C05201" w:rsidRPr="00B3673D" w:rsidRDefault="00C05201" w:rsidP="00E20150">
            <w:pPr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 xml:space="preserve">    Anti-osteoporosis agents</w:t>
            </w:r>
          </w:p>
        </w:tc>
        <w:tc>
          <w:tcPr>
            <w:tcW w:w="0" w:type="auto"/>
            <w:noWrap/>
            <w:vAlign w:val="bottom"/>
          </w:tcPr>
          <w:p w14:paraId="59E908A8" w14:textId="77777777" w:rsidR="00C05201" w:rsidRPr="00B3673D" w:rsidRDefault="00C05201" w:rsidP="00E20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8 (0.3%)</w:t>
            </w:r>
          </w:p>
        </w:tc>
        <w:tc>
          <w:tcPr>
            <w:tcW w:w="0" w:type="auto"/>
            <w:noWrap/>
            <w:vAlign w:val="bottom"/>
          </w:tcPr>
          <w:p w14:paraId="5BFDECB2" w14:textId="77777777" w:rsidR="00C05201" w:rsidRPr="00B3673D" w:rsidRDefault="00C05201" w:rsidP="00E20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58 (0.3%)</w:t>
            </w:r>
          </w:p>
        </w:tc>
        <w:tc>
          <w:tcPr>
            <w:tcW w:w="0" w:type="auto"/>
            <w:noWrap/>
            <w:vAlign w:val="bottom"/>
          </w:tcPr>
          <w:p w14:paraId="376E566F" w14:textId="77777777" w:rsidR="00C05201" w:rsidRPr="00B3673D" w:rsidRDefault="00C05201" w:rsidP="00E20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0" w:type="auto"/>
            <w:noWrap/>
            <w:vAlign w:val="bottom"/>
          </w:tcPr>
          <w:p w14:paraId="1EF6BE23" w14:textId="77777777" w:rsidR="00C05201" w:rsidRPr="00B3673D" w:rsidRDefault="00C05201" w:rsidP="00E20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-0.474</w:t>
            </w:r>
          </w:p>
        </w:tc>
      </w:tr>
      <w:tr w:rsidR="00C05201" w:rsidRPr="00B3673D" w14:paraId="6E20E483" w14:textId="77777777" w:rsidTr="00E201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58E7A60E" w14:textId="77777777" w:rsidR="00C05201" w:rsidRPr="00B3673D" w:rsidRDefault="00C05201" w:rsidP="00E20150">
            <w:pPr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lastRenderedPageBreak/>
              <w:t xml:space="preserve">        Bisphosphonates</w:t>
            </w:r>
          </w:p>
        </w:tc>
        <w:tc>
          <w:tcPr>
            <w:tcW w:w="0" w:type="auto"/>
            <w:noWrap/>
            <w:vAlign w:val="bottom"/>
          </w:tcPr>
          <w:p w14:paraId="49DA4951" w14:textId="77777777" w:rsidR="00C05201" w:rsidRPr="00B3673D" w:rsidRDefault="00C05201" w:rsidP="00E20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6 (0.2%)</w:t>
            </w:r>
          </w:p>
        </w:tc>
        <w:tc>
          <w:tcPr>
            <w:tcW w:w="0" w:type="auto"/>
            <w:noWrap/>
            <w:vAlign w:val="bottom"/>
          </w:tcPr>
          <w:p w14:paraId="563B8749" w14:textId="77777777" w:rsidR="00C05201" w:rsidRPr="00B3673D" w:rsidRDefault="00C05201" w:rsidP="00E20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50 (0.3%)</w:t>
            </w:r>
          </w:p>
        </w:tc>
        <w:tc>
          <w:tcPr>
            <w:tcW w:w="0" w:type="auto"/>
            <w:noWrap/>
            <w:vAlign w:val="bottom"/>
          </w:tcPr>
          <w:p w14:paraId="44C1D3B6" w14:textId="77777777" w:rsidR="00C05201" w:rsidRPr="00B3673D" w:rsidRDefault="00C05201" w:rsidP="00E20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0" w:type="auto"/>
            <w:noWrap/>
            <w:vAlign w:val="bottom"/>
          </w:tcPr>
          <w:p w14:paraId="5AE3BEF0" w14:textId="77777777" w:rsidR="00C05201" w:rsidRPr="00B3673D" w:rsidRDefault="00C05201" w:rsidP="00E20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0.018</w:t>
            </w:r>
          </w:p>
        </w:tc>
      </w:tr>
      <w:tr w:rsidR="00C05201" w:rsidRPr="00B3673D" w14:paraId="0185D2AD" w14:textId="77777777" w:rsidTr="00E201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7EEB61EF" w14:textId="77777777" w:rsidR="00C05201" w:rsidRPr="00B3673D" w:rsidRDefault="00C05201" w:rsidP="00E20150">
            <w:pPr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 xml:space="preserve">    Proton pump inhibitors</w:t>
            </w:r>
          </w:p>
        </w:tc>
        <w:tc>
          <w:tcPr>
            <w:tcW w:w="0" w:type="auto"/>
            <w:noWrap/>
            <w:vAlign w:val="bottom"/>
          </w:tcPr>
          <w:p w14:paraId="271900D7" w14:textId="77777777" w:rsidR="00C05201" w:rsidRPr="00B3673D" w:rsidRDefault="00C05201" w:rsidP="00E20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2609 (81.6%)</w:t>
            </w:r>
          </w:p>
        </w:tc>
        <w:tc>
          <w:tcPr>
            <w:tcW w:w="0" w:type="auto"/>
            <w:noWrap/>
            <w:vAlign w:val="bottom"/>
          </w:tcPr>
          <w:p w14:paraId="05420B0E" w14:textId="77777777" w:rsidR="00C05201" w:rsidRPr="00B3673D" w:rsidRDefault="00C05201" w:rsidP="00E20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10058 (60.6%)</w:t>
            </w:r>
          </w:p>
        </w:tc>
        <w:tc>
          <w:tcPr>
            <w:tcW w:w="0" w:type="auto"/>
            <w:noWrap/>
            <w:vAlign w:val="bottom"/>
          </w:tcPr>
          <w:p w14:paraId="51AECE7C" w14:textId="77777777" w:rsidR="00C05201" w:rsidRPr="00B3673D" w:rsidRDefault="00C05201" w:rsidP="00E20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noWrap/>
            <w:vAlign w:val="bottom"/>
          </w:tcPr>
          <w:p w14:paraId="3A343FF1" w14:textId="77777777" w:rsidR="00C05201" w:rsidRPr="00B3673D" w:rsidRDefault="00C05201" w:rsidP="00E20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673D">
              <w:rPr>
                <w:rFonts w:ascii="Times New Roman" w:hAnsi="Times New Roman" w:cs="Times New Roman"/>
              </w:rPr>
              <w:t>0.023</w:t>
            </w:r>
          </w:p>
        </w:tc>
      </w:tr>
    </w:tbl>
    <w:p w14:paraId="05EFED53" w14:textId="77777777" w:rsidR="00C05201" w:rsidRPr="00B3673D" w:rsidRDefault="00C05201" w:rsidP="00C0520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3673D">
        <w:rPr>
          <w:rFonts w:ascii="Times New Roman" w:hAnsi="Times New Roman" w:cs="Times New Roman"/>
          <w:sz w:val="24"/>
          <w:szCs w:val="24"/>
        </w:rPr>
        <w:t>Abbreviations:   SD, standard deviation; eGFR, estimated glomerular filtration rate.</w:t>
      </w:r>
    </w:p>
    <w:p w14:paraId="60703EA7" w14:textId="77777777" w:rsidR="00C05201" w:rsidRPr="00B3673D" w:rsidRDefault="00C05201" w:rsidP="00C0520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3673D">
        <w:rPr>
          <w:rFonts w:ascii="Times New Roman" w:hAnsi="Times New Roman" w:cs="Times New Roman"/>
          <w:sz w:val="24"/>
          <w:szCs w:val="24"/>
        </w:rPr>
        <w:t>*Anemia: Hemoglobin &lt;13g/dL for men, &lt;12g/dL for women.</w:t>
      </w:r>
    </w:p>
    <w:p w14:paraId="4D20662A" w14:textId="77777777" w:rsidR="00C05201" w:rsidRPr="00B3673D" w:rsidRDefault="00C05201" w:rsidP="00C0520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3673D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EFC3D82" w14:textId="77777777" w:rsidR="00C05201" w:rsidRPr="00B3673D" w:rsidRDefault="00C05201" w:rsidP="00C0520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HK"/>
        </w:rPr>
      </w:pPr>
      <w:r w:rsidRPr="00B3673D">
        <w:rPr>
          <w:rFonts w:ascii="Times New Roman" w:hAnsi="Times New Roman" w:cs="Times New Roman"/>
          <w:b/>
          <w:sz w:val="24"/>
          <w:szCs w:val="24"/>
          <w:lang w:val="en-HK"/>
        </w:rPr>
        <w:lastRenderedPageBreak/>
        <w:t>Supplementary Figure 1.</w:t>
      </w:r>
      <w:r w:rsidRPr="00B3673D">
        <w:rPr>
          <w:rFonts w:ascii="Times New Roman" w:hAnsi="Times New Roman" w:cs="Times New Roman"/>
          <w:sz w:val="24"/>
          <w:szCs w:val="24"/>
          <w:lang w:val="en-HK"/>
        </w:rPr>
        <w:tab/>
        <w:t>Estimated probabilities of clinical vertebral fractures stratified by P2Y12 inhibitor</w:t>
      </w:r>
    </w:p>
    <w:p w14:paraId="5DD0A5C7" w14:textId="77777777" w:rsidR="00C05201" w:rsidRPr="00B3673D" w:rsidRDefault="00C05201" w:rsidP="00C0520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HK"/>
        </w:rPr>
      </w:pPr>
      <w:r w:rsidRPr="00B3673D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0C13349E" wp14:editId="57D651D6">
            <wp:extent cx="5941695" cy="3914548"/>
            <wp:effectExtent l="0" t="0" r="1905" b="0"/>
            <wp:docPr id="2" name="Picture 2" descr="一張含有 文字, 螢幕擷取畫面, 行, 圖表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一張含有 文字, 螢幕擷取畫面, 行, 圖表 的圖片&#10;&#10;自動產生的描述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3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429" cy="39156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749F62" w14:textId="77777777" w:rsidR="00C05201" w:rsidRPr="00B3673D" w:rsidRDefault="00C05201" w:rsidP="00C0520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HK"/>
        </w:rPr>
      </w:pPr>
      <w:r w:rsidRPr="00B3673D">
        <w:rPr>
          <w:rFonts w:ascii="Times New Roman" w:hAnsi="Times New Roman" w:cs="Times New Roman"/>
          <w:sz w:val="24"/>
          <w:szCs w:val="24"/>
          <w:lang w:val="en-HK"/>
        </w:rPr>
        <w:br w:type="page"/>
      </w:r>
    </w:p>
    <w:p w14:paraId="1D132F25" w14:textId="77777777" w:rsidR="00C05201" w:rsidRPr="00B3673D" w:rsidRDefault="00C05201" w:rsidP="00C0520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HK"/>
        </w:rPr>
        <w:sectPr w:rsidR="00C05201" w:rsidRPr="00B3673D" w:rsidSect="00ED778B">
          <w:footerReference w:type="even" r:id="rId7"/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4046F4B" w14:textId="77777777" w:rsidR="00C05201" w:rsidRPr="00B3673D" w:rsidRDefault="00C05201" w:rsidP="00C0520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HK"/>
        </w:rPr>
      </w:pPr>
      <w:r w:rsidRPr="00B3673D">
        <w:rPr>
          <w:rFonts w:ascii="Times New Roman" w:hAnsi="Times New Roman" w:cs="Times New Roman"/>
          <w:b/>
          <w:sz w:val="24"/>
          <w:szCs w:val="24"/>
          <w:lang w:val="en-HK"/>
        </w:rPr>
        <w:lastRenderedPageBreak/>
        <w:t>Supplementary Figure 2.</w:t>
      </w:r>
      <w:r w:rsidRPr="00B3673D">
        <w:rPr>
          <w:rFonts w:ascii="Times New Roman" w:hAnsi="Times New Roman" w:cs="Times New Roman"/>
          <w:sz w:val="24"/>
          <w:szCs w:val="24"/>
          <w:lang w:val="en-HK"/>
        </w:rPr>
        <w:tab/>
        <w:t>Estimated probabilities of hip fractures stratified by P2Y12 inhibitor</w:t>
      </w:r>
    </w:p>
    <w:p w14:paraId="392E4359" w14:textId="77777777" w:rsidR="00C05201" w:rsidRPr="00B3673D" w:rsidRDefault="00C05201" w:rsidP="00C0520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HK"/>
        </w:rPr>
      </w:pPr>
      <w:r w:rsidRPr="00B3673D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540E60AC" wp14:editId="469F8FD5">
            <wp:extent cx="5943600" cy="3925252"/>
            <wp:effectExtent l="0" t="0" r="0" b="0"/>
            <wp:docPr id="4" name="Picture 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KM hip fracture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1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252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DA8287" w14:textId="77777777" w:rsidR="00C05201" w:rsidRPr="00B3673D" w:rsidRDefault="00C05201" w:rsidP="00C0520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HK"/>
        </w:rPr>
      </w:pPr>
      <w:r w:rsidRPr="00B3673D">
        <w:rPr>
          <w:rFonts w:ascii="Times New Roman" w:hAnsi="Times New Roman" w:cs="Times New Roman"/>
          <w:sz w:val="24"/>
          <w:szCs w:val="24"/>
          <w:lang w:val="en-HK"/>
        </w:rPr>
        <w:br w:type="page"/>
      </w:r>
    </w:p>
    <w:p w14:paraId="5FCE3CAC" w14:textId="77777777" w:rsidR="00C05201" w:rsidRPr="00B3673D" w:rsidRDefault="00C05201" w:rsidP="00C0520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HK"/>
        </w:rPr>
      </w:pPr>
      <w:r w:rsidRPr="00B3673D">
        <w:rPr>
          <w:rFonts w:ascii="Times New Roman" w:hAnsi="Times New Roman" w:cs="Times New Roman"/>
          <w:b/>
          <w:sz w:val="24"/>
          <w:szCs w:val="24"/>
          <w:lang w:val="en-HK"/>
        </w:rPr>
        <w:lastRenderedPageBreak/>
        <w:t>Supplementary Figure 3.</w:t>
      </w:r>
      <w:r w:rsidRPr="00B3673D">
        <w:rPr>
          <w:rFonts w:ascii="Times New Roman" w:hAnsi="Times New Roman" w:cs="Times New Roman"/>
          <w:sz w:val="24"/>
          <w:szCs w:val="24"/>
          <w:lang w:val="en-HK"/>
        </w:rPr>
        <w:tab/>
        <w:t>Estimated probabilities of upper limb fractures stratified by P2Y12 inhibitor</w:t>
      </w:r>
    </w:p>
    <w:p w14:paraId="05FA8534" w14:textId="77777777" w:rsidR="00C05201" w:rsidRPr="00B3673D" w:rsidRDefault="00C05201" w:rsidP="00C0520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3673D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725DC70D" wp14:editId="12AA346A">
            <wp:extent cx="5942965" cy="3915390"/>
            <wp:effectExtent l="0" t="0" r="635" b="9525"/>
            <wp:docPr id="10" name="Picture 10" descr="一張含有 文字, 螢幕擷取畫面, 行, 圖表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一張含有 文字, 螢幕擷取畫面, 行, 圖表 的圖片&#10;&#10;自動產生的描述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3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429" cy="39156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D4D2E3" w14:textId="77777777" w:rsidR="00C05201" w:rsidRPr="00B3673D" w:rsidRDefault="00C05201" w:rsidP="00C0520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DAB34BE" w14:textId="77777777" w:rsidR="00C433A3" w:rsidRDefault="00C433A3"/>
    <w:sectPr w:rsidR="00C433A3" w:rsidSect="00ED778B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2A9941" w14:textId="77777777" w:rsidR="00262497" w:rsidRDefault="00262497">
      <w:pPr>
        <w:spacing w:after="0" w:line="240" w:lineRule="auto"/>
      </w:pPr>
      <w:r>
        <w:separator/>
      </w:r>
    </w:p>
  </w:endnote>
  <w:endnote w:type="continuationSeparator" w:id="0">
    <w:p w14:paraId="7B37A104" w14:textId="77777777" w:rsidR="00262497" w:rsidRDefault="002624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342939" w14:textId="77777777" w:rsidR="00000000" w:rsidRDefault="00C05201" w:rsidP="00F95D08">
    <w:pPr>
      <w:pStyle w:val="a3"/>
      <w:framePr w:wrap="none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>
      <w:rPr>
        <w:rStyle w:val="a5"/>
        <w:noProof/>
      </w:rPr>
      <w:t>3</w:t>
    </w:r>
    <w:r>
      <w:rPr>
        <w:rStyle w:val="a5"/>
      </w:rPr>
      <w:fldChar w:fldCharType="end"/>
    </w:r>
  </w:p>
  <w:p w14:paraId="611E57A2" w14:textId="77777777" w:rsidR="00000000" w:rsidRDefault="00000000" w:rsidP="00F95D08">
    <w:pPr>
      <w:pStyle w:val="a3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154B1D" w14:textId="77777777" w:rsidR="00000000" w:rsidRPr="00F61FA0" w:rsidRDefault="00C05201" w:rsidP="00F95D08">
    <w:pPr>
      <w:pStyle w:val="a3"/>
      <w:framePr w:wrap="none" w:vAnchor="text" w:hAnchor="page" w:x="10722" w:y="-83"/>
      <w:rPr>
        <w:rStyle w:val="a5"/>
        <w:rFonts w:ascii="Times New Roman" w:hAnsi="Times New Roman" w:cs="Times New Roman"/>
      </w:rPr>
    </w:pPr>
    <w:r w:rsidRPr="00F61FA0">
      <w:rPr>
        <w:rStyle w:val="a5"/>
        <w:rFonts w:ascii="Times New Roman" w:hAnsi="Times New Roman" w:cs="Times New Roman"/>
      </w:rPr>
      <w:fldChar w:fldCharType="begin"/>
    </w:r>
    <w:r w:rsidRPr="00F61FA0">
      <w:rPr>
        <w:rStyle w:val="a5"/>
        <w:rFonts w:ascii="Times New Roman" w:hAnsi="Times New Roman" w:cs="Times New Roman"/>
      </w:rPr>
      <w:instrText xml:space="preserve">PAGE  </w:instrText>
    </w:r>
    <w:r w:rsidRPr="00F61FA0">
      <w:rPr>
        <w:rStyle w:val="a5"/>
        <w:rFonts w:ascii="Times New Roman" w:hAnsi="Times New Roman" w:cs="Times New Roman"/>
      </w:rPr>
      <w:fldChar w:fldCharType="separate"/>
    </w:r>
    <w:r>
      <w:rPr>
        <w:rStyle w:val="a5"/>
        <w:rFonts w:ascii="Times New Roman" w:hAnsi="Times New Roman" w:cs="Times New Roman"/>
        <w:noProof/>
      </w:rPr>
      <w:t>3</w:t>
    </w:r>
    <w:r w:rsidRPr="00F61FA0">
      <w:rPr>
        <w:rStyle w:val="a5"/>
        <w:rFonts w:ascii="Times New Roman" w:hAnsi="Times New Roman" w:cs="Times New Roman"/>
      </w:rPr>
      <w:fldChar w:fldCharType="end"/>
    </w:r>
  </w:p>
  <w:p w14:paraId="6DEF5B58" w14:textId="77777777" w:rsidR="00000000" w:rsidRDefault="00000000" w:rsidP="00F95D08">
    <w:pPr>
      <w:pStyle w:val="a3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69168398"/>
      <w:docPartObj>
        <w:docPartGallery w:val="Page Numbers (Bottom of Page)"/>
        <w:docPartUnique/>
      </w:docPartObj>
    </w:sdtPr>
    <w:sdtContent>
      <w:p w14:paraId="3F4AD565" w14:textId="77777777" w:rsidR="00000000" w:rsidRDefault="00C05201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05201">
          <w:rPr>
            <w:noProof/>
            <w:lang w:val="zh-TW"/>
          </w:rPr>
          <w:t>5</w:t>
        </w:r>
        <w:r>
          <w:fldChar w:fldCharType="end"/>
        </w:r>
      </w:p>
    </w:sdtContent>
  </w:sdt>
  <w:p w14:paraId="34E956DD" w14:textId="77777777" w:rsidR="00000000" w:rsidRDefault="00000000">
    <w:pPr>
      <w:pStyle w:val="a3"/>
    </w:pPr>
  </w:p>
  <w:p w14:paraId="76B62796" w14:textId="77777777" w:rsidR="00000000" w:rsidRDefault="0000000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30CF24" w14:textId="77777777" w:rsidR="00262497" w:rsidRDefault="00262497">
      <w:pPr>
        <w:spacing w:after="0" w:line="240" w:lineRule="auto"/>
      </w:pPr>
      <w:r>
        <w:separator/>
      </w:r>
    </w:p>
  </w:footnote>
  <w:footnote w:type="continuationSeparator" w:id="0">
    <w:p w14:paraId="175F8318" w14:textId="77777777" w:rsidR="00262497" w:rsidRDefault="002624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5201"/>
    <w:rsid w:val="000038F6"/>
    <w:rsid w:val="0000477D"/>
    <w:rsid w:val="00007D58"/>
    <w:rsid w:val="0002353F"/>
    <w:rsid w:val="00036C11"/>
    <w:rsid w:val="00042569"/>
    <w:rsid w:val="00046B9C"/>
    <w:rsid w:val="00052433"/>
    <w:rsid w:val="00052A6C"/>
    <w:rsid w:val="00054DA6"/>
    <w:rsid w:val="00067E67"/>
    <w:rsid w:val="000712C6"/>
    <w:rsid w:val="000721C7"/>
    <w:rsid w:val="0008438A"/>
    <w:rsid w:val="000A71FE"/>
    <w:rsid w:val="000B4564"/>
    <w:rsid w:val="000C2C40"/>
    <w:rsid w:val="000D3684"/>
    <w:rsid w:val="000D4E65"/>
    <w:rsid w:val="000E3396"/>
    <w:rsid w:val="000E486D"/>
    <w:rsid w:val="000E5655"/>
    <w:rsid w:val="000E6786"/>
    <w:rsid w:val="000F301E"/>
    <w:rsid w:val="001067DC"/>
    <w:rsid w:val="00111EC3"/>
    <w:rsid w:val="0012226C"/>
    <w:rsid w:val="001229C1"/>
    <w:rsid w:val="001318B9"/>
    <w:rsid w:val="00131D66"/>
    <w:rsid w:val="001324C2"/>
    <w:rsid w:val="0013480C"/>
    <w:rsid w:val="001407FF"/>
    <w:rsid w:val="00142BF7"/>
    <w:rsid w:val="00144F40"/>
    <w:rsid w:val="00154979"/>
    <w:rsid w:val="0016618D"/>
    <w:rsid w:val="001C23CF"/>
    <w:rsid w:val="001D3A87"/>
    <w:rsid w:val="001E0487"/>
    <w:rsid w:val="001E617E"/>
    <w:rsid w:val="001F47EF"/>
    <w:rsid w:val="001F49C4"/>
    <w:rsid w:val="001F5E72"/>
    <w:rsid w:val="001F7367"/>
    <w:rsid w:val="00210CCB"/>
    <w:rsid w:val="002241D1"/>
    <w:rsid w:val="00231A93"/>
    <w:rsid w:val="0024324F"/>
    <w:rsid w:val="00245102"/>
    <w:rsid w:val="00245FDF"/>
    <w:rsid w:val="0024663C"/>
    <w:rsid w:val="00251916"/>
    <w:rsid w:val="00260408"/>
    <w:rsid w:val="00262497"/>
    <w:rsid w:val="0027473E"/>
    <w:rsid w:val="002847BC"/>
    <w:rsid w:val="002A43A8"/>
    <w:rsid w:val="002A6A01"/>
    <w:rsid w:val="002B70B9"/>
    <w:rsid w:val="002C03A4"/>
    <w:rsid w:val="002C23CA"/>
    <w:rsid w:val="002C2D82"/>
    <w:rsid w:val="002C7EF5"/>
    <w:rsid w:val="002D0DFE"/>
    <w:rsid w:val="002E2E3F"/>
    <w:rsid w:val="003022F0"/>
    <w:rsid w:val="0030648C"/>
    <w:rsid w:val="00306F8A"/>
    <w:rsid w:val="0032696E"/>
    <w:rsid w:val="00337ED2"/>
    <w:rsid w:val="00344299"/>
    <w:rsid w:val="00345F60"/>
    <w:rsid w:val="00356614"/>
    <w:rsid w:val="00363F6C"/>
    <w:rsid w:val="003661A4"/>
    <w:rsid w:val="00367D59"/>
    <w:rsid w:val="00374ADC"/>
    <w:rsid w:val="00381C83"/>
    <w:rsid w:val="003A112F"/>
    <w:rsid w:val="003B05B7"/>
    <w:rsid w:val="003B0856"/>
    <w:rsid w:val="003B36AA"/>
    <w:rsid w:val="003C1B7C"/>
    <w:rsid w:val="003C3F20"/>
    <w:rsid w:val="003D317E"/>
    <w:rsid w:val="003E1B6F"/>
    <w:rsid w:val="003E2729"/>
    <w:rsid w:val="003F53BC"/>
    <w:rsid w:val="00406A22"/>
    <w:rsid w:val="00407F2A"/>
    <w:rsid w:val="004102EA"/>
    <w:rsid w:val="00415DEF"/>
    <w:rsid w:val="00417DAC"/>
    <w:rsid w:val="00422419"/>
    <w:rsid w:val="004239B2"/>
    <w:rsid w:val="00423D44"/>
    <w:rsid w:val="00437A8D"/>
    <w:rsid w:val="0046563A"/>
    <w:rsid w:val="00467540"/>
    <w:rsid w:val="004728A1"/>
    <w:rsid w:val="0047375F"/>
    <w:rsid w:val="004A5E2C"/>
    <w:rsid w:val="004B58C7"/>
    <w:rsid w:val="004B6201"/>
    <w:rsid w:val="004C1166"/>
    <w:rsid w:val="004D34CA"/>
    <w:rsid w:val="004D3F74"/>
    <w:rsid w:val="004D6987"/>
    <w:rsid w:val="004D7BFC"/>
    <w:rsid w:val="004E29E4"/>
    <w:rsid w:val="004F1E09"/>
    <w:rsid w:val="004F2A13"/>
    <w:rsid w:val="004F5728"/>
    <w:rsid w:val="004F7A47"/>
    <w:rsid w:val="0050144B"/>
    <w:rsid w:val="0050240E"/>
    <w:rsid w:val="005049A7"/>
    <w:rsid w:val="005065ED"/>
    <w:rsid w:val="00507147"/>
    <w:rsid w:val="00522AE9"/>
    <w:rsid w:val="00523029"/>
    <w:rsid w:val="0052445F"/>
    <w:rsid w:val="005261B0"/>
    <w:rsid w:val="00530A26"/>
    <w:rsid w:val="00530F8B"/>
    <w:rsid w:val="005413D9"/>
    <w:rsid w:val="00542A1C"/>
    <w:rsid w:val="00561548"/>
    <w:rsid w:val="00581257"/>
    <w:rsid w:val="00582E64"/>
    <w:rsid w:val="005C2753"/>
    <w:rsid w:val="005C7422"/>
    <w:rsid w:val="005D24BB"/>
    <w:rsid w:val="005E05E2"/>
    <w:rsid w:val="005E13F1"/>
    <w:rsid w:val="005F29A6"/>
    <w:rsid w:val="005F4AEA"/>
    <w:rsid w:val="005F7AB3"/>
    <w:rsid w:val="0061299B"/>
    <w:rsid w:val="006145D6"/>
    <w:rsid w:val="00617FA1"/>
    <w:rsid w:val="0062584F"/>
    <w:rsid w:val="006405BD"/>
    <w:rsid w:val="00662042"/>
    <w:rsid w:val="006657B7"/>
    <w:rsid w:val="00673333"/>
    <w:rsid w:val="00677F12"/>
    <w:rsid w:val="00685287"/>
    <w:rsid w:val="006911A8"/>
    <w:rsid w:val="006B1234"/>
    <w:rsid w:val="006B3FB0"/>
    <w:rsid w:val="006B6E2E"/>
    <w:rsid w:val="006C5053"/>
    <w:rsid w:val="006C58F2"/>
    <w:rsid w:val="006D2ACD"/>
    <w:rsid w:val="006D3B1F"/>
    <w:rsid w:val="006F5A09"/>
    <w:rsid w:val="007003C2"/>
    <w:rsid w:val="00706728"/>
    <w:rsid w:val="00721CAD"/>
    <w:rsid w:val="007275A6"/>
    <w:rsid w:val="007460B2"/>
    <w:rsid w:val="00794199"/>
    <w:rsid w:val="007A0AD2"/>
    <w:rsid w:val="007A5509"/>
    <w:rsid w:val="007B067D"/>
    <w:rsid w:val="007B60C7"/>
    <w:rsid w:val="007C4304"/>
    <w:rsid w:val="007D3899"/>
    <w:rsid w:val="007D6665"/>
    <w:rsid w:val="007F4CAF"/>
    <w:rsid w:val="0080146A"/>
    <w:rsid w:val="00804863"/>
    <w:rsid w:val="008063D4"/>
    <w:rsid w:val="008118D5"/>
    <w:rsid w:val="00823FBC"/>
    <w:rsid w:val="0083290D"/>
    <w:rsid w:val="0084235F"/>
    <w:rsid w:val="00843279"/>
    <w:rsid w:val="008447B1"/>
    <w:rsid w:val="0084754F"/>
    <w:rsid w:val="00851163"/>
    <w:rsid w:val="0087409B"/>
    <w:rsid w:val="0088323B"/>
    <w:rsid w:val="00895685"/>
    <w:rsid w:val="008A26F4"/>
    <w:rsid w:val="008A3449"/>
    <w:rsid w:val="008C0CD0"/>
    <w:rsid w:val="008C5D0E"/>
    <w:rsid w:val="008C69DD"/>
    <w:rsid w:val="008C7413"/>
    <w:rsid w:val="008C7516"/>
    <w:rsid w:val="008C791B"/>
    <w:rsid w:val="008D59A7"/>
    <w:rsid w:val="008D65FE"/>
    <w:rsid w:val="008F1C31"/>
    <w:rsid w:val="009000B3"/>
    <w:rsid w:val="009056AB"/>
    <w:rsid w:val="00907164"/>
    <w:rsid w:val="00910A3B"/>
    <w:rsid w:val="009201F8"/>
    <w:rsid w:val="009307CD"/>
    <w:rsid w:val="009319C1"/>
    <w:rsid w:val="00942525"/>
    <w:rsid w:val="0094389C"/>
    <w:rsid w:val="00972B4F"/>
    <w:rsid w:val="009739C2"/>
    <w:rsid w:val="009A2CF4"/>
    <w:rsid w:val="009C05FE"/>
    <w:rsid w:val="009C4B29"/>
    <w:rsid w:val="009C7F03"/>
    <w:rsid w:val="009D6ABA"/>
    <w:rsid w:val="009E0C46"/>
    <w:rsid w:val="009E105F"/>
    <w:rsid w:val="009E6599"/>
    <w:rsid w:val="009F6491"/>
    <w:rsid w:val="00A02A18"/>
    <w:rsid w:val="00A211A6"/>
    <w:rsid w:val="00A30221"/>
    <w:rsid w:val="00A412CC"/>
    <w:rsid w:val="00A54199"/>
    <w:rsid w:val="00A5574B"/>
    <w:rsid w:val="00A6207B"/>
    <w:rsid w:val="00A752F1"/>
    <w:rsid w:val="00A82F3C"/>
    <w:rsid w:val="00A845B7"/>
    <w:rsid w:val="00AA0B5F"/>
    <w:rsid w:val="00AA4E13"/>
    <w:rsid w:val="00AC0833"/>
    <w:rsid w:val="00AC6966"/>
    <w:rsid w:val="00AC7CCC"/>
    <w:rsid w:val="00AD1F4C"/>
    <w:rsid w:val="00AE67DB"/>
    <w:rsid w:val="00B01ABE"/>
    <w:rsid w:val="00B02A84"/>
    <w:rsid w:val="00B04640"/>
    <w:rsid w:val="00B10D23"/>
    <w:rsid w:val="00B22DB6"/>
    <w:rsid w:val="00B24F15"/>
    <w:rsid w:val="00B25768"/>
    <w:rsid w:val="00B31855"/>
    <w:rsid w:val="00B34F58"/>
    <w:rsid w:val="00B35079"/>
    <w:rsid w:val="00B41FEE"/>
    <w:rsid w:val="00B44069"/>
    <w:rsid w:val="00B64315"/>
    <w:rsid w:val="00B84744"/>
    <w:rsid w:val="00B91ECD"/>
    <w:rsid w:val="00B96C7E"/>
    <w:rsid w:val="00BA6EEF"/>
    <w:rsid w:val="00BB0DCE"/>
    <w:rsid w:val="00BB5A9F"/>
    <w:rsid w:val="00BD0D7D"/>
    <w:rsid w:val="00BD4F4C"/>
    <w:rsid w:val="00BE0A2B"/>
    <w:rsid w:val="00BF3959"/>
    <w:rsid w:val="00BF59DF"/>
    <w:rsid w:val="00C0169C"/>
    <w:rsid w:val="00C02CF1"/>
    <w:rsid w:val="00C05201"/>
    <w:rsid w:val="00C15566"/>
    <w:rsid w:val="00C16BEC"/>
    <w:rsid w:val="00C22E32"/>
    <w:rsid w:val="00C27CFD"/>
    <w:rsid w:val="00C360BC"/>
    <w:rsid w:val="00C4131D"/>
    <w:rsid w:val="00C41766"/>
    <w:rsid w:val="00C41F0B"/>
    <w:rsid w:val="00C42D2F"/>
    <w:rsid w:val="00C433A3"/>
    <w:rsid w:val="00C43E40"/>
    <w:rsid w:val="00C47869"/>
    <w:rsid w:val="00C573DB"/>
    <w:rsid w:val="00C67393"/>
    <w:rsid w:val="00C94EC4"/>
    <w:rsid w:val="00C978D8"/>
    <w:rsid w:val="00CA04FB"/>
    <w:rsid w:val="00CA08A9"/>
    <w:rsid w:val="00CA4668"/>
    <w:rsid w:val="00CA5E54"/>
    <w:rsid w:val="00CA77AC"/>
    <w:rsid w:val="00CC03D8"/>
    <w:rsid w:val="00CC21BD"/>
    <w:rsid w:val="00CD0863"/>
    <w:rsid w:val="00CD371F"/>
    <w:rsid w:val="00CF2040"/>
    <w:rsid w:val="00D04062"/>
    <w:rsid w:val="00D20C49"/>
    <w:rsid w:val="00D22756"/>
    <w:rsid w:val="00D32B7D"/>
    <w:rsid w:val="00D35585"/>
    <w:rsid w:val="00D36409"/>
    <w:rsid w:val="00D372DA"/>
    <w:rsid w:val="00D54BD9"/>
    <w:rsid w:val="00D55C9A"/>
    <w:rsid w:val="00D614F3"/>
    <w:rsid w:val="00D61B5D"/>
    <w:rsid w:val="00D62E01"/>
    <w:rsid w:val="00D63D20"/>
    <w:rsid w:val="00D6532E"/>
    <w:rsid w:val="00D751E2"/>
    <w:rsid w:val="00D7729D"/>
    <w:rsid w:val="00D8562E"/>
    <w:rsid w:val="00D871D4"/>
    <w:rsid w:val="00D87344"/>
    <w:rsid w:val="00D90E3E"/>
    <w:rsid w:val="00D934A2"/>
    <w:rsid w:val="00D974A9"/>
    <w:rsid w:val="00D97E55"/>
    <w:rsid w:val="00DA2C71"/>
    <w:rsid w:val="00DB1761"/>
    <w:rsid w:val="00DB1F3B"/>
    <w:rsid w:val="00DB2FA6"/>
    <w:rsid w:val="00DC224C"/>
    <w:rsid w:val="00DD0DAB"/>
    <w:rsid w:val="00DE4973"/>
    <w:rsid w:val="00DE52FB"/>
    <w:rsid w:val="00DF53CA"/>
    <w:rsid w:val="00E03417"/>
    <w:rsid w:val="00E03675"/>
    <w:rsid w:val="00E039A6"/>
    <w:rsid w:val="00E10F1F"/>
    <w:rsid w:val="00E21731"/>
    <w:rsid w:val="00E51900"/>
    <w:rsid w:val="00E52F25"/>
    <w:rsid w:val="00E71EA1"/>
    <w:rsid w:val="00E736CF"/>
    <w:rsid w:val="00E75929"/>
    <w:rsid w:val="00E8197E"/>
    <w:rsid w:val="00E93B98"/>
    <w:rsid w:val="00E941F5"/>
    <w:rsid w:val="00E964F7"/>
    <w:rsid w:val="00EB47F0"/>
    <w:rsid w:val="00EB5557"/>
    <w:rsid w:val="00EC2CBE"/>
    <w:rsid w:val="00EC31A2"/>
    <w:rsid w:val="00EC3F53"/>
    <w:rsid w:val="00EC4075"/>
    <w:rsid w:val="00F1289E"/>
    <w:rsid w:val="00F13116"/>
    <w:rsid w:val="00F16C4D"/>
    <w:rsid w:val="00F20FF3"/>
    <w:rsid w:val="00F25E75"/>
    <w:rsid w:val="00F27845"/>
    <w:rsid w:val="00F3455C"/>
    <w:rsid w:val="00F3590D"/>
    <w:rsid w:val="00F45E5B"/>
    <w:rsid w:val="00F608A7"/>
    <w:rsid w:val="00F8143A"/>
    <w:rsid w:val="00F93927"/>
    <w:rsid w:val="00FB1795"/>
    <w:rsid w:val="00FB6D2E"/>
    <w:rsid w:val="00FC0CD4"/>
    <w:rsid w:val="00FD5374"/>
    <w:rsid w:val="00FD6A9B"/>
    <w:rsid w:val="00FE6181"/>
    <w:rsid w:val="00FE6495"/>
    <w:rsid w:val="00FF0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FA293E"/>
  <w15:chartTrackingRefBased/>
  <w15:docId w15:val="{B6DFE9BB-2BEA-4B1C-8DC5-DCD4E6AD8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C05201"/>
    <w:pPr>
      <w:widowControl w:val="0"/>
      <w:tabs>
        <w:tab w:val="center" w:pos="4513"/>
        <w:tab w:val="right" w:pos="9026"/>
      </w:tabs>
      <w:snapToGrid w:val="0"/>
      <w:spacing w:after="0" w:line="240" w:lineRule="auto"/>
    </w:pPr>
    <w:rPr>
      <w:kern w:val="2"/>
      <w:sz w:val="20"/>
      <w:szCs w:val="20"/>
      <w:lang w:val="en-GB" w:eastAsia="zh-TW"/>
    </w:rPr>
  </w:style>
  <w:style w:type="character" w:customStyle="1" w:styleId="a4">
    <w:name w:val="頁尾 字元"/>
    <w:basedOn w:val="a0"/>
    <w:link w:val="a3"/>
    <w:uiPriority w:val="99"/>
    <w:rsid w:val="00C05201"/>
    <w:rPr>
      <w:rFonts w:eastAsiaTheme="minorEastAsia"/>
      <w:kern w:val="2"/>
      <w:sz w:val="20"/>
      <w:szCs w:val="20"/>
      <w:lang w:val="en-GB" w:eastAsia="zh-TW"/>
    </w:rPr>
  </w:style>
  <w:style w:type="table" w:styleId="1-1">
    <w:name w:val="Grid Table 1 Light Accent 1"/>
    <w:basedOn w:val="a1"/>
    <w:uiPriority w:val="46"/>
    <w:rsid w:val="00C05201"/>
    <w:pPr>
      <w:spacing w:after="0" w:line="240" w:lineRule="auto"/>
    </w:pPr>
    <w:rPr>
      <w:sz w:val="24"/>
      <w:szCs w:val="24"/>
      <w:lang w:val="en-US" w:eastAsia="zh-TW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a5">
    <w:name w:val="page number"/>
    <w:basedOn w:val="a0"/>
    <w:uiPriority w:val="99"/>
    <w:semiHidden/>
    <w:unhideWhenUsed/>
    <w:rsid w:val="00C052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image" Target="media/image3.jpeg"/><Relationship Id="rId4" Type="http://schemas.openxmlformats.org/officeDocument/2006/relationships/footnotes" Target="footnote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299</Words>
  <Characters>1709</Characters>
  <Application>Microsoft Office Word</Application>
  <DocSecurity>0</DocSecurity>
  <Lines>14</Lines>
  <Paragraphs>4</Paragraphs>
  <ScaleCrop>false</ScaleCrop>
  <Company/>
  <LinksUpToDate>false</LinksUpToDate>
  <CharactersWithSpaces>2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avi Pazhanivel</dc:creator>
  <cp:keywords/>
  <dc:description/>
  <cp:lastModifiedBy>David Lui</cp:lastModifiedBy>
  <cp:revision>3</cp:revision>
  <dcterms:created xsi:type="dcterms:W3CDTF">2023-09-24T07:12:00Z</dcterms:created>
  <dcterms:modified xsi:type="dcterms:W3CDTF">2023-09-25T17:27:00Z</dcterms:modified>
</cp:coreProperties>
</file>